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spacing w:before="0" w:after="208"/>
        <w:outlineLvl w:val="0"/>
        <w:rPr/>
      </w:pPr>
      <w:r>
        <w:rPr>
          <w:rFonts w:cs="Times New Roman" w:ascii="Times New Roman" w:hAnsi="Times New Roman"/>
          <w:b/>
          <w:bCs/>
          <w:u w:val="single"/>
        </w:rPr>
        <w:t>Table S9: All ER</w:t>
      </w:r>
      <w:r>
        <w:rPr/>
        <w:t xml:space="preserve"> models as the input of CAS_BR_E_15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61"/>
        <w:gridCol w:w="361"/>
        <w:gridCol w:w="474"/>
        <w:gridCol w:w="474"/>
        <w:gridCol w:w="474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691"/>
        <w:gridCol w:w="882"/>
        <w:gridCol w:w="404"/>
        <w:gridCol w:w="526"/>
        <w:gridCol w:w="627"/>
        <w:gridCol w:w="393"/>
        <w:gridCol w:w="362"/>
        <w:gridCol w:w="475"/>
        <w:gridCol w:w="381"/>
        <w:gridCol w:w="475"/>
        <w:gridCol w:w="475"/>
        <w:gridCol w:w="362"/>
        <w:gridCol w:w="475"/>
      </w:tblGrid>
      <w:tr>
        <w:trPr>
          <w:trHeight w:val="113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UniqueModel</w:t>
            </w:r>
          </w:p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odel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Rank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Best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CC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RMS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CC_StdDev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ccuracy_StdDev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ensitivity_StdDev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pecificity_StdDev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UC_StdDev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RMSE_StdDev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ummary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Normalizatio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eatur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Selection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umber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o</w:t>
            </w:r>
            <w:r>
              <w:rPr>
                <w:rFonts w:cs="宋体;SimSun"/>
                <w:color w:val="000000"/>
                <w:kern w:val="0"/>
                <w:szCs w:val="21"/>
              </w:rPr>
              <w:t>f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Feature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s </w:t>
            </w:r>
            <w:r>
              <w:rPr>
                <w:rFonts w:cs="宋体;SimSun"/>
                <w:color w:val="000000"/>
                <w:kern w:val="0"/>
                <w:szCs w:val="21"/>
              </w:rPr>
              <w:t>Used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ClassificationAlgorith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Batch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Effect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Removal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Internal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Validation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21"/>
              </w:rPr>
              <w:t>Iterations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Val_MCC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Val_Accurac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Val_Sensitivit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Val_Specificity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Val_AUC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Val_RMSE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GSK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C+P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B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ean Shift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924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01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148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GeneGo_BR_E_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55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31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2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6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63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250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9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3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5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RM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C+P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DA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.Rank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782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6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31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086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WU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66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8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0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8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246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100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42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34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47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C+P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FF0000"/>
                <w:kern w:val="0"/>
                <w:szCs w:val="21"/>
              </w:rPr>
            </w:pPr>
            <w:r>
              <w:rPr>
                <w:rFonts w:cs="宋体;SimSun"/>
                <w:color w:val="FF0000"/>
                <w:kern w:val="0"/>
                <w:szCs w:val="21"/>
              </w:rPr>
              <w:t>14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Tre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735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85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186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ZJU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4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0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0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5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C+P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KN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735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85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317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BK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8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RFE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735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85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317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USM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1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61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82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55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153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7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C+P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M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01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18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317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Tsinghua_BR_E_50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3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8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67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233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1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0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9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7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dChi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AM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KN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549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6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305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IEHS_BR_E_5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01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53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6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1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34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37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41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84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5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V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C+P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98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ComBat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478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01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46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464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AI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AM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478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01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46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377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CAS_BR_E_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18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5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8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3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4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56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6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42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49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RFE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FF0000"/>
                <w:kern w:val="0"/>
                <w:szCs w:val="21"/>
              </w:rPr>
            </w:pPr>
            <w:r>
              <w:rPr>
                <w:rFonts w:cs="宋体;SimSun"/>
                <w:color w:val="FF0000"/>
                <w:kern w:val="0"/>
                <w:szCs w:val="21"/>
              </w:rPr>
              <w:t>1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429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36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31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606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CBC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7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AM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368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52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471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CBC_BR_E_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1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61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88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1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55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7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6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83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AM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KN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337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03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87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64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ABT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69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38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1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8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247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9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1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6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9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AM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DA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319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6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18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358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DSU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6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80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34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68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50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3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84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+Loes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C+P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ean Shift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176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86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87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516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JHSPH_BR_E_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refRM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Barcode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Barcod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Barcod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018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19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575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UIUC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05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55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68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9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205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0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7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T-Test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B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018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19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869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GT_BR_E_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07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06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33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57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124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60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66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110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39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76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GeneticAlgorithm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6955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36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18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572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CTR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2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6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1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3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87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3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1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8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9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FC+P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B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ean Shift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6904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52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46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3873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AS_BR_E_M03_LR_015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81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3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62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73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235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4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6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4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T-Test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Logistic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6517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70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4243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CIPF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02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53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67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9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3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0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0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9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Wilcoxon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A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5734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688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4796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CAS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69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38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49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3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1326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60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553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972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MAS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FF0000"/>
                <w:kern w:val="0"/>
                <w:szCs w:val="21"/>
              </w:rPr>
            </w:pPr>
            <w:r>
              <w:rPr>
                <w:rFonts w:cs="宋体;SimSun"/>
                <w:color w:val="FF0000"/>
                <w:kern w:val="0"/>
                <w:szCs w:val="21"/>
              </w:rPr>
              <w:t>1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B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5435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655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974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DKFZ_BR_E_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34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1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VSN+RM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AM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PA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5-CV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4993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573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9231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5385</w:t>
            </w:r>
          </w:p>
        </w:tc>
      </w:tr>
    </w:tbl>
    <w:p>
      <w:pPr>
        <w:pStyle w:val="Default"/>
        <w:spacing w:before="0" w:after="208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  <w:t>Red Numbers are corrected to its right number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22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0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